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6692848" w:rsidR="00994A3D" w:rsidRDefault="00B850D4" w:rsidP="0001436A">
      <w:pPr>
        <w:pStyle w:val="Heading2"/>
      </w:pPr>
      <w:r>
        <w:t xml:space="preserve">Supplemental </w:t>
      </w:r>
      <w:r w:rsidR="00994A3D" w:rsidRPr="001549D3">
        <w:t>Figures</w:t>
      </w:r>
    </w:p>
    <w:p w14:paraId="3FFC84AD" w14:textId="77777777" w:rsidR="0001796C" w:rsidRDefault="0001796C" w:rsidP="0001796C"/>
    <w:p w14:paraId="3B5ADEA9" w14:textId="77777777" w:rsidR="00614ACE" w:rsidRDefault="00614ACE" w:rsidP="00614ACE">
      <w:r>
        <w:rPr>
          <w:noProof/>
        </w:rPr>
        <w:drawing>
          <wp:inline distT="0" distB="0" distL="0" distR="0" wp14:anchorId="1F51C3B7" wp14:editId="4FDA87A9">
            <wp:extent cx="5077460" cy="5391785"/>
            <wp:effectExtent l="0" t="0" r="889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539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2FFC8" w14:textId="77777777" w:rsidR="00026277" w:rsidRDefault="00B850D4" w:rsidP="00026277">
      <w:pPr>
        <w:spacing w:before="0" w:after="0"/>
        <w:rPr>
          <w:rFonts w:cs="Times New Roman"/>
          <w:szCs w:val="24"/>
        </w:rPr>
      </w:pPr>
      <w:r w:rsidRPr="00B850D4">
        <w:rPr>
          <w:rFonts w:cs="Times New Roman"/>
          <w:b/>
          <w:szCs w:val="24"/>
        </w:rPr>
        <w:t xml:space="preserve">Supplemental Figure 1: </w:t>
      </w:r>
      <w:r w:rsidRPr="00B850D4">
        <w:rPr>
          <w:rFonts w:cs="Times New Roman"/>
          <w:szCs w:val="24"/>
        </w:rPr>
        <w:t>CONSORT flow diagram</w:t>
      </w:r>
      <w:r w:rsidR="00994A3D" w:rsidRPr="00B850D4"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3AE196DF" w14:textId="46AB86A7" w:rsidR="00994A3D" w:rsidRDefault="00614ACE" w:rsidP="00026277">
      <w:pPr>
        <w:spacing w:before="0" w:after="0"/>
        <w:rPr>
          <w:rFonts w:cs="Times New Roman"/>
          <w:szCs w:val="24"/>
        </w:rPr>
      </w:pPr>
      <w:r w:rsidRPr="00614ACE">
        <w:rPr>
          <w:rFonts w:cs="Times New Roman"/>
          <w:szCs w:val="24"/>
        </w:rPr>
        <w:t>PA, physical activity; SCAD, spontaneous coronary artery dissectio</w:t>
      </w:r>
      <w:r w:rsidR="0030632A">
        <w:rPr>
          <w:rFonts w:cs="Times New Roman"/>
          <w:szCs w:val="24"/>
        </w:rPr>
        <w:t>n.</w:t>
      </w:r>
    </w:p>
    <w:p w14:paraId="70F6D743" w14:textId="77777777" w:rsidR="0030632A" w:rsidRDefault="0030632A" w:rsidP="00614ACE">
      <w:pPr>
        <w:rPr>
          <w:rFonts w:cs="Times New Roman"/>
          <w:szCs w:val="24"/>
        </w:rPr>
      </w:pPr>
    </w:p>
    <w:p w14:paraId="62F2353C" w14:textId="77777777" w:rsidR="00BD2C73" w:rsidRDefault="00BD2C73" w:rsidP="00614ACE">
      <w:pPr>
        <w:rPr>
          <w:rFonts w:cs="Times New Roman"/>
          <w:szCs w:val="24"/>
        </w:rPr>
      </w:pPr>
    </w:p>
    <w:p w14:paraId="00F11831" w14:textId="77777777" w:rsidR="00BD2C73" w:rsidRDefault="00BD2C73" w:rsidP="00614ACE">
      <w:pPr>
        <w:rPr>
          <w:rFonts w:cs="Times New Roman"/>
          <w:szCs w:val="24"/>
        </w:rPr>
      </w:pPr>
    </w:p>
    <w:tbl>
      <w:tblPr>
        <w:tblpPr w:leftFromText="180" w:rightFromText="180" w:vertAnchor="page" w:horzAnchor="margin" w:tblpY="1651"/>
        <w:tblW w:w="9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80"/>
        <w:gridCol w:w="3537"/>
      </w:tblGrid>
      <w:tr w:rsidR="00BD2C73" w:rsidRPr="00BD2C73" w14:paraId="194831A9" w14:textId="77777777" w:rsidTr="00BD2C73">
        <w:trPr>
          <w:trHeight w:val="133"/>
        </w:trPr>
        <w:tc>
          <w:tcPr>
            <w:tcW w:w="9817" w:type="dxa"/>
            <w:gridSpan w:val="2"/>
            <w:shd w:val="solid" w:color="auto" w:fill="0C0C0C"/>
            <w:vAlign w:val="center"/>
          </w:tcPr>
          <w:p w14:paraId="20CDFBF9" w14:textId="77777777" w:rsidR="00BD2C73" w:rsidRPr="00BD2C73" w:rsidRDefault="00BD2C73" w:rsidP="00BD2C73">
            <w:pPr>
              <w:spacing w:before="0" w:after="200"/>
              <w:rPr>
                <w:rFonts w:cs="Times New Roman"/>
                <w:b/>
                <w:szCs w:val="24"/>
              </w:rPr>
            </w:pPr>
            <w:r w:rsidRPr="00BD2C73">
              <w:rPr>
                <w:rFonts w:cs="Times New Roman"/>
                <w:b/>
                <w:szCs w:val="24"/>
              </w:rPr>
              <w:lastRenderedPageBreak/>
              <w:t>Exercise Prior to SCAD</w:t>
            </w:r>
          </w:p>
        </w:tc>
      </w:tr>
      <w:tr w:rsidR="00BD2C73" w:rsidRPr="00BD2C73" w14:paraId="1187F85D" w14:textId="77777777" w:rsidTr="00BD2C73">
        <w:trPr>
          <w:trHeight w:val="8870"/>
        </w:trPr>
        <w:tc>
          <w:tcPr>
            <w:tcW w:w="6280" w:type="dxa"/>
            <w:shd w:val="clear" w:color="auto" w:fill="auto"/>
          </w:tcPr>
          <w:p w14:paraId="01A5EEB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 xml:space="preserve">8. In an </w:t>
            </w:r>
            <w:r w:rsidRPr="00BD2C73">
              <w:rPr>
                <w:rFonts w:cs="Times New Roman"/>
                <w:b/>
                <w:szCs w:val="24"/>
              </w:rPr>
              <w:t xml:space="preserve">average week the month </w:t>
            </w:r>
            <w:r w:rsidRPr="00BD2C73">
              <w:rPr>
                <w:rFonts w:cs="Times New Roman"/>
                <w:b/>
                <w:szCs w:val="24"/>
                <w:u w:val="single"/>
              </w:rPr>
              <w:t>prior</w:t>
            </w:r>
            <w:r w:rsidRPr="00BD2C73">
              <w:rPr>
                <w:rFonts w:cs="Times New Roman"/>
                <w:b/>
                <w:szCs w:val="24"/>
              </w:rPr>
              <w:t xml:space="preserve"> to your SCAD event</w:t>
            </w:r>
            <w:r w:rsidRPr="00BD2C73">
              <w:rPr>
                <w:rFonts w:cs="Times New Roman"/>
                <w:szCs w:val="24"/>
              </w:rPr>
              <w:t>,</w:t>
            </w:r>
          </w:p>
          <w:p w14:paraId="55C2F562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34C9ED3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a. How many times did you exercise aerobically (physical activity lasting at least 20 minutes, during which you breathe more heavily and your heart beats faster)?</w:t>
            </w:r>
          </w:p>
          <w:p w14:paraId="1D75CB0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AF9FB12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321B83A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FA58F57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78E9A0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If yes, how long was your typical exercise session?</w:t>
            </w:r>
          </w:p>
          <w:p w14:paraId="62A7840D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F81DA4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39F19A0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9A6EE6F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415F3F7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93D03D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4C89F3A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F914B5D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b. In the month prior to your SCAD event, about how many hours per week did you do non-aerobic exercise, such as bowling, softball, golf, walking, or yard work?</w:t>
            </w:r>
          </w:p>
          <w:p w14:paraId="5404F9B6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DECAD88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BCA2241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4910E5F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BE14EE4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D9C6EC0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5518135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c. Did you regularly do strength building exercises with resistance or weight lifting equipment?</w:t>
            </w:r>
          </w:p>
          <w:p w14:paraId="62D6B6B4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</w:p>
          <w:p w14:paraId="622BF92C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</w:p>
          <w:p w14:paraId="4C02E865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d. Did you engage in any unusual physical activity prior to your SCAD event?</w:t>
            </w:r>
          </w:p>
          <w:p w14:paraId="269A5B9C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</w:p>
          <w:p w14:paraId="0AB93F40" w14:textId="77777777" w:rsidR="00BD2C73" w:rsidRPr="00BD2C73" w:rsidRDefault="00BD2C73" w:rsidP="00BD2C7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536" w:type="dxa"/>
            <w:shd w:val="clear" w:color="auto" w:fill="auto"/>
          </w:tcPr>
          <w:p w14:paraId="7FBC29FA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0A350B5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None</w:t>
            </w:r>
          </w:p>
          <w:p w14:paraId="445C1761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Less than once per week</w:t>
            </w:r>
          </w:p>
          <w:p w14:paraId="1BF9C62C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1 or 2 times per week</w:t>
            </w:r>
          </w:p>
          <w:p w14:paraId="583448F8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3 or more times per week</w:t>
            </w:r>
          </w:p>
          <w:p w14:paraId="68E03AC4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Not Sure</w:t>
            </w:r>
          </w:p>
          <w:p w14:paraId="7D3B67E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B0D64E0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BE3D77D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ECEC8D3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Less than 20 minutes</w:t>
            </w:r>
          </w:p>
          <w:p w14:paraId="0DFB2E95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21-30 minutes</w:t>
            </w:r>
          </w:p>
          <w:p w14:paraId="7836BB34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31-60 minutes</w:t>
            </w:r>
          </w:p>
          <w:p w14:paraId="66B8B91E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More than 60 minutes</w:t>
            </w:r>
          </w:p>
          <w:p w14:paraId="57A29E38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Not Sure</w:t>
            </w:r>
          </w:p>
          <w:p w14:paraId="149CC0E2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CA05F36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F7194E7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36A262E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None</w:t>
            </w:r>
          </w:p>
          <w:p w14:paraId="6A477864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Less than 1 hour</w:t>
            </w:r>
          </w:p>
          <w:p w14:paraId="52E291AF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1 hour</w:t>
            </w:r>
          </w:p>
          <w:p w14:paraId="58FBBBFE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2 hours</w:t>
            </w:r>
          </w:p>
          <w:p w14:paraId="4C67DBCF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3 hours</w:t>
            </w:r>
          </w:p>
          <w:p w14:paraId="47687A8D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4 hours or more</w:t>
            </w:r>
          </w:p>
          <w:p w14:paraId="0E3251B6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Not Sure</w:t>
            </w:r>
          </w:p>
          <w:p w14:paraId="3B756877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23583A9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A08A97B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95AD1A4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 Yes ○ No ○ Not sure</w:t>
            </w:r>
          </w:p>
          <w:p w14:paraId="6C294117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5B2F842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EABAD8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10EB327" w14:textId="77777777" w:rsidR="00BD2C73" w:rsidRPr="00BD2C73" w:rsidRDefault="00BD2C73" w:rsidP="00BD2C73">
            <w:pPr>
              <w:pBdr>
                <w:bottom w:val="single" w:sz="12" w:space="1" w:color="auto"/>
              </w:pBd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Yes, please describe:</w:t>
            </w:r>
          </w:p>
          <w:p w14:paraId="5BFBD255" w14:textId="77777777" w:rsidR="00BD2C73" w:rsidRPr="00BD2C73" w:rsidRDefault="00BD2C73" w:rsidP="00BD2C73">
            <w:pPr>
              <w:pBdr>
                <w:bottom w:val="single" w:sz="12" w:space="1" w:color="auto"/>
              </w:pBd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 xml:space="preserve"> </w:t>
            </w:r>
          </w:p>
          <w:p w14:paraId="66C0E7C2" w14:textId="77777777" w:rsidR="00BD2C73" w:rsidRPr="00BD2C73" w:rsidRDefault="00BD2C73" w:rsidP="00BD2C7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2C73">
              <w:rPr>
                <w:rFonts w:cs="Times New Roman"/>
                <w:szCs w:val="24"/>
              </w:rPr>
              <w:t>○No  ○ Not Sure</w:t>
            </w:r>
          </w:p>
        </w:tc>
      </w:tr>
    </w:tbl>
    <w:p w14:paraId="7B65BC41" w14:textId="284FB711" w:rsidR="00BD2C73" w:rsidRDefault="00BD2C73" w:rsidP="00BD2C73">
      <w:pPr>
        <w:spacing w:before="240"/>
      </w:pPr>
    </w:p>
    <w:p w14:paraId="3935B25C" w14:textId="77777777" w:rsidR="00BD2C73" w:rsidRDefault="00BD2C73" w:rsidP="00BD2C73"/>
    <w:p w14:paraId="0BD4CA6F" w14:textId="77777777" w:rsidR="00026277" w:rsidRDefault="00BD2C73" w:rsidP="00026277">
      <w:pPr>
        <w:spacing w:before="0" w:after="0"/>
      </w:pPr>
      <w:r w:rsidRPr="0030632A">
        <w:rPr>
          <w:b/>
        </w:rPr>
        <w:t>Supplemental Figure 2:</w:t>
      </w:r>
      <w:r w:rsidRPr="0030632A">
        <w:t xml:space="preserve"> Initial SCAD Survey</w:t>
      </w:r>
      <w:r>
        <w:t xml:space="preserve">. </w:t>
      </w:r>
    </w:p>
    <w:p w14:paraId="0DB55F30" w14:textId="7D66C582" w:rsidR="00BD2C73" w:rsidRPr="00614ACE" w:rsidRDefault="00BD2C73" w:rsidP="00026277">
      <w:pPr>
        <w:spacing w:before="0" w:after="0"/>
      </w:pPr>
      <w:r w:rsidRPr="0030632A">
        <w:t>Min, minutes; SCAD, spontaneous coronary artery dissection</w:t>
      </w:r>
    </w:p>
    <w:p w14:paraId="30DCE346" w14:textId="607E95C0" w:rsidR="00BD2C73" w:rsidRPr="00BD2C73" w:rsidRDefault="00BD2C73" w:rsidP="00BD2C73">
      <w:pPr>
        <w:tabs>
          <w:tab w:val="left" w:pos="1110"/>
        </w:tabs>
      </w:pPr>
    </w:p>
    <w:p w14:paraId="4BE1722C" w14:textId="778CA349" w:rsidR="00BD2C73" w:rsidRPr="00BD2C73" w:rsidRDefault="00F55662" w:rsidP="00BD2C73">
      <w:r>
        <w:rPr>
          <w:noProof/>
        </w:rPr>
        <w:lastRenderedPageBreak/>
        <w:drawing>
          <wp:inline distT="0" distB="0" distL="0" distR="0" wp14:anchorId="1FABF1C5" wp14:editId="2266C4C5">
            <wp:extent cx="5943600" cy="15259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6E1D">
        <w:rPr>
          <w:noProof/>
        </w:rPr>
        <w:drawing>
          <wp:inline distT="0" distB="0" distL="0" distR="0" wp14:anchorId="73619A27" wp14:editId="0263CECC">
            <wp:extent cx="5943600" cy="542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rcRect b="12116"/>
                    <a:stretch/>
                  </pic:blipFill>
                  <pic:spPr bwMode="auto">
                    <a:xfrm>
                      <a:off x="0" y="0"/>
                      <a:ext cx="5943600" cy="54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212EA" w14:textId="77777777" w:rsidR="00026277" w:rsidRDefault="005C6E1D" w:rsidP="00026277">
      <w:pPr>
        <w:spacing w:before="0" w:after="0"/>
      </w:pPr>
      <w:r>
        <w:rPr>
          <w:b/>
        </w:rPr>
        <w:t>Supplemental Figure 3</w:t>
      </w:r>
      <w:r w:rsidRPr="0030632A">
        <w:rPr>
          <w:b/>
        </w:rPr>
        <w:t>:</w:t>
      </w:r>
      <w:r w:rsidR="0025584D">
        <w:rPr>
          <w:b/>
        </w:rPr>
        <w:t xml:space="preserve"> </w:t>
      </w:r>
      <w:r>
        <w:t>SCAD follow-up survey</w:t>
      </w:r>
      <w:r w:rsidR="00026277">
        <w:t>.</w:t>
      </w:r>
    </w:p>
    <w:p w14:paraId="37AACE34" w14:textId="6E9C7A17" w:rsidR="005C6E1D" w:rsidRDefault="005C6E1D" w:rsidP="00026277">
      <w:pPr>
        <w:spacing w:before="0" w:after="0"/>
      </w:pPr>
      <w:r>
        <w:t>Min, minutes; SCAD, spontaneous coronary artery dissection</w:t>
      </w:r>
    </w:p>
    <w:p w14:paraId="4517A01E" w14:textId="657CE368" w:rsidR="004071E1" w:rsidRDefault="004071E1">
      <w:pPr>
        <w:spacing w:before="0" w:after="200" w:line="276" w:lineRule="auto"/>
      </w:pPr>
      <w:r>
        <w:br w:type="page"/>
      </w:r>
    </w:p>
    <w:p w14:paraId="131EC8C0" w14:textId="6CE7CC87" w:rsidR="004071E1" w:rsidRPr="00614ACE" w:rsidRDefault="004071E1" w:rsidP="005C6E1D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0E56082" wp14:editId="2549E23E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515610" cy="4131310"/>
            <wp:effectExtent l="0" t="0" r="0" b="254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413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1D6914" w14:textId="7F975D6B" w:rsidR="00BD2C73" w:rsidRDefault="00BD2C73" w:rsidP="00026277">
      <w:pPr>
        <w:spacing w:before="0" w:after="0"/>
        <w:ind w:firstLine="720"/>
      </w:pPr>
    </w:p>
    <w:p w14:paraId="31BF2B8C" w14:textId="77777777" w:rsidR="00026277" w:rsidRDefault="0025584D" w:rsidP="00026277">
      <w:pPr>
        <w:spacing w:before="0" w:after="0"/>
      </w:pPr>
      <w:r>
        <w:rPr>
          <w:b/>
        </w:rPr>
        <w:t>Supplemental Figure 4</w:t>
      </w:r>
      <w:r w:rsidR="005C6E1D" w:rsidRPr="0030632A">
        <w:rPr>
          <w:b/>
        </w:rPr>
        <w:t>:</w:t>
      </w:r>
      <w:r w:rsidR="005C6E1D" w:rsidRPr="0030632A">
        <w:t xml:space="preserve"> </w:t>
      </w:r>
      <w:r>
        <w:t>Categorization and grouping of quantitative data from SCAD first survey.</w:t>
      </w:r>
    </w:p>
    <w:p w14:paraId="51509469" w14:textId="0DF66205" w:rsidR="004071E1" w:rsidRDefault="0025584D" w:rsidP="00026277">
      <w:pPr>
        <w:spacing w:before="0" w:after="0"/>
      </w:pPr>
      <w:r>
        <w:t>Min, minutes; SCAD, spontaneous coronary artery dissection</w:t>
      </w:r>
    </w:p>
    <w:p w14:paraId="620170F5" w14:textId="752331DE" w:rsidR="004071E1" w:rsidRDefault="004071E1">
      <w:pPr>
        <w:spacing w:before="0" w:after="200" w:line="276" w:lineRule="auto"/>
      </w:pPr>
      <w:r>
        <w:br w:type="page"/>
      </w:r>
    </w:p>
    <w:p w14:paraId="17AA2BD4" w14:textId="77777777" w:rsidR="005C6E1D" w:rsidRDefault="005C6E1D" w:rsidP="0025584D"/>
    <w:p w14:paraId="3F8833A4" w14:textId="77777777" w:rsidR="0025584D" w:rsidRDefault="0025584D" w:rsidP="0025584D"/>
    <w:p w14:paraId="6731ECD9" w14:textId="238E769C" w:rsidR="0025584D" w:rsidRPr="00BD2C73" w:rsidRDefault="0025584D" w:rsidP="0025584D">
      <w:r>
        <w:rPr>
          <w:noProof/>
        </w:rPr>
        <w:drawing>
          <wp:anchor distT="0" distB="0" distL="114300" distR="114300" simplePos="0" relativeHeight="251659264" behindDoc="0" locked="0" layoutInCell="1" allowOverlap="1" wp14:anchorId="758B7D0D" wp14:editId="1E79189A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688330" cy="4810125"/>
            <wp:effectExtent l="0" t="0" r="0" b="9525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FE17C0" w14:textId="77777777" w:rsidR="00026277" w:rsidRDefault="0025584D" w:rsidP="00026277">
      <w:pPr>
        <w:spacing w:before="0" w:after="0"/>
      </w:pPr>
      <w:r>
        <w:rPr>
          <w:b/>
        </w:rPr>
        <w:t>Supplemental Figure 5</w:t>
      </w:r>
      <w:r w:rsidRPr="0030632A">
        <w:rPr>
          <w:b/>
        </w:rPr>
        <w:t>:</w:t>
      </w:r>
      <w:r w:rsidRPr="0030632A">
        <w:t xml:space="preserve"> </w:t>
      </w:r>
      <w:r>
        <w:t xml:space="preserve">Theoretical framework for open coding during qualitative analysis of SCAD Follow up survey. </w:t>
      </w:r>
    </w:p>
    <w:p w14:paraId="62964198" w14:textId="05E1EDEE" w:rsidR="004071E1" w:rsidRDefault="0025584D" w:rsidP="00026277">
      <w:pPr>
        <w:spacing w:before="0" w:after="0"/>
      </w:pPr>
      <w:r>
        <w:t>Min, minutes; SCAD, spontaneous coronary artery dissection</w:t>
      </w:r>
      <w:r w:rsidR="004071E1">
        <w:t>.</w:t>
      </w:r>
    </w:p>
    <w:p w14:paraId="6690A5F4" w14:textId="79F49D50" w:rsidR="00BD2C73" w:rsidRDefault="004071E1" w:rsidP="004071E1">
      <w:pPr>
        <w:spacing w:before="0" w:after="200" w:line="276" w:lineRule="auto"/>
      </w:pPr>
      <w:r>
        <w:br w:type="page"/>
      </w:r>
    </w:p>
    <w:p w14:paraId="00F13998" w14:textId="77777777" w:rsidR="004071E1" w:rsidRDefault="004071E1" w:rsidP="0025584D"/>
    <w:p w14:paraId="17DAE33E" w14:textId="0EF7DD53" w:rsidR="004071E1" w:rsidRPr="00BD2C73" w:rsidRDefault="004071E1" w:rsidP="0025584D">
      <w:r>
        <w:rPr>
          <w:noProof/>
        </w:rPr>
        <w:drawing>
          <wp:inline distT="0" distB="0" distL="0" distR="0" wp14:anchorId="2D0FE266" wp14:editId="26B19FA4">
            <wp:extent cx="6038092" cy="491490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092" cy="491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FFDBD" w14:textId="486F2065" w:rsidR="00026277" w:rsidRDefault="004071E1" w:rsidP="00026277">
      <w:pPr>
        <w:spacing w:before="0" w:after="0"/>
      </w:pPr>
      <w:r>
        <w:rPr>
          <w:b/>
        </w:rPr>
        <w:t>Supplemental Figure 6</w:t>
      </w:r>
      <w:r w:rsidRPr="0030632A">
        <w:rPr>
          <w:b/>
        </w:rPr>
        <w:t>:</w:t>
      </w:r>
      <w:r w:rsidRPr="0030632A">
        <w:t xml:space="preserve"> </w:t>
      </w:r>
      <w:r>
        <w:t xml:space="preserve">Theoretical framework for open coding during qualitative analysis of first and subsequent encounters data, from SCAD follow up survey. </w:t>
      </w:r>
    </w:p>
    <w:p w14:paraId="1AB65F41" w14:textId="2846ECFB" w:rsidR="00BD2C73" w:rsidRPr="00BD2C73" w:rsidRDefault="004071E1" w:rsidP="00026277">
      <w:pPr>
        <w:spacing w:before="0" w:after="0"/>
      </w:pPr>
      <w:r>
        <w:t>Min, minutes; PA, physical activity; SCAD, spontaneous coronary artery dissection</w:t>
      </w:r>
      <w:r w:rsidR="00026277">
        <w:t>.</w:t>
      </w:r>
    </w:p>
    <w:p w14:paraId="1B97FA82" w14:textId="77777777" w:rsidR="00BD2C73" w:rsidRPr="00BD2C73" w:rsidRDefault="00BD2C73" w:rsidP="00BD2C73"/>
    <w:p w14:paraId="24ED18E3" w14:textId="77777777" w:rsidR="00BD2C73" w:rsidRPr="00BD2C73" w:rsidRDefault="00BD2C73" w:rsidP="00BD2C73"/>
    <w:p w14:paraId="5CF96DCA" w14:textId="62A6EC8C" w:rsidR="00BD2C73" w:rsidRDefault="00BD2C73" w:rsidP="00BD2C73"/>
    <w:p w14:paraId="38CD94E5" w14:textId="41D5ED75" w:rsidR="00D2720A" w:rsidRDefault="00D2720A" w:rsidP="00BD2C73"/>
    <w:p w14:paraId="47037A4B" w14:textId="6B777273" w:rsidR="00D2720A" w:rsidRDefault="00D2720A" w:rsidP="00BD2C73"/>
    <w:p w14:paraId="606E927F" w14:textId="0CF7018F" w:rsidR="00D2720A" w:rsidRDefault="00D2720A" w:rsidP="00BD2C73"/>
    <w:p w14:paraId="7B03823E" w14:textId="50A886AC" w:rsidR="00D2720A" w:rsidRDefault="00D2720A" w:rsidP="00BD2C73"/>
    <w:p w14:paraId="6C4361F4" w14:textId="5F7FDFF3" w:rsidR="00D2720A" w:rsidRDefault="00CB744D" w:rsidP="00BD2C73">
      <w:r>
        <w:rPr>
          <w:noProof/>
        </w:rPr>
        <w:lastRenderedPageBreak/>
        <w:drawing>
          <wp:inline distT="0" distB="0" distL="0" distR="0" wp14:anchorId="47BF483D" wp14:editId="165D0663">
            <wp:extent cx="6208395" cy="4368165"/>
            <wp:effectExtent l="0" t="0" r="190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89BEC" w14:textId="77777777" w:rsidR="00DC547B" w:rsidRPr="00BD2C73" w:rsidRDefault="00DC547B" w:rsidP="00DC547B"/>
    <w:p w14:paraId="56C27111" w14:textId="4AD2B937" w:rsidR="00DC547B" w:rsidRDefault="00DC547B" w:rsidP="00DC547B">
      <w:pPr>
        <w:spacing w:before="0" w:after="0"/>
      </w:pPr>
      <w:r>
        <w:rPr>
          <w:b/>
        </w:rPr>
        <w:t>Supplemental Figure 7</w:t>
      </w:r>
      <w:r w:rsidRPr="0030632A">
        <w:rPr>
          <w:b/>
        </w:rPr>
        <w:t>:</w:t>
      </w:r>
      <w:r w:rsidRPr="0030632A">
        <w:t xml:space="preserve"> </w:t>
      </w:r>
      <w:r>
        <w:t xml:space="preserve">Geographic distribution of patients with SCAD (n=922). Please note, 28 participants </w:t>
      </w:r>
      <w:r w:rsidR="006C5154">
        <w:t>did not disclose this</w:t>
      </w:r>
      <w:r>
        <w:t xml:space="preserve"> information.</w:t>
      </w:r>
    </w:p>
    <w:p w14:paraId="2FE947C6" w14:textId="37A706AC" w:rsidR="00CB744D" w:rsidRPr="00BD2C73" w:rsidRDefault="00DC547B" w:rsidP="00DC547B">
      <w:pPr>
        <w:spacing w:before="0" w:after="0"/>
      </w:pPr>
      <w:r>
        <w:t>SCAD, spontaneous coronary artery dissection.</w:t>
      </w:r>
    </w:p>
    <w:p w14:paraId="58C03358" w14:textId="7EED71EF" w:rsidR="00BD2C73" w:rsidRPr="00BD2C73" w:rsidRDefault="00BD2C73" w:rsidP="00BD2C73"/>
    <w:p w14:paraId="152ED242" w14:textId="19F2563F" w:rsidR="00DE23E8" w:rsidRPr="00BD2C73" w:rsidRDefault="00DE23E8" w:rsidP="00BD2C73"/>
    <w:sectPr w:rsidR="00DE23E8" w:rsidRPr="00BD2C7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C2757" w14:textId="77777777" w:rsidR="00EF2C3A" w:rsidRDefault="00EF2C3A" w:rsidP="00117666">
      <w:pPr>
        <w:spacing w:after="0"/>
      </w:pPr>
      <w:r>
        <w:separator/>
      </w:r>
    </w:p>
  </w:endnote>
  <w:endnote w:type="continuationSeparator" w:id="0">
    <w:p w14:paraId="11249364" w14:textId="77777777" w:rsidR="00EF2C3A" w:rsidRDefault="00EF2C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6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627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6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627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A5C45" w14:textId="77777777" w:rsidR="00EF2C3A" w:rsidRDefault="00EF2C3A" w:rsidP="00117666">
      <w:pPr>
        <w:spacing w:after="0"/>
      </w:pPr>
      <w:r>
        <w:separator/>
      </w:r>
    </w:p>
  </w:footnote>
  <w:footnote w:type="continuationSeparator" w:id="0">
    <w:p w14:paraId="6BCADD8A" w14:textId="77777777" w:rsidR="00EF2C3A" w:rsidRDefault="00EF2C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96C"/>
    <w:rsid w:val="0002627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84D"/>
    <w:rsid w:val="00267D18"/>
    <w:rsid w:val="00274347"/>
    <w:rsid w:val="002868E2"/>
    <w:rsid w:val="002869C3"/>
    <w:rsid w:val="002936E4"/>
    <w:rsid w:val="002B4A57"/>
    <w:rsid w:val="002C74CA"/>
    <w:rsid w:val="0030632A"/>
    <w:rsid w:val="003123F4"/>
    <w:rsid w:val="003544FB"/>
    <w:rsid w:val="003D2F2D"/>
    <w:rsid w:val="00401590"/>
    <w:rsid w:val="004071E1"/>
    <w:rsid w:val="0042463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E1D"/>
    <w:rsid w:val="00614ACE"/>
    <w:rsid w:val="006375C7"/>
    <w:rsid w:val="00654E8F"/>
    <w:rsid w:val="00660D05"/>
    <w:rsid w:val="006820B1"/>
    <w:rsid w:val="006B7D14"/>
    <w:rsid w:val="006C5154"/>
    <w:rsid w:val="00701727"/>
    <w:rsid w:val="0070566C"/>
    <w:rsid w:val="00714C50"/>
    <w:rsid w:val="00725A7D"/>
    <w:rsid w:val="007425FE"/>
    <w:rsid w:val="007501BE"/>
    <w:rsid w:val="0079023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A18"/>
    <w:rsid w:val="00AA4D24"/>
    <w:rsid w:val="00AB6715"/>
    <w:rsid w:val="00B1671E"/>
    <w:rsid w:val="00B25EB8"/>
    <w:rsid w:val="00B37F4D"/>
    <w:rsid w:val="00B850D4"/>
    <w:rsid w:val="00BD2C73"/>
    <w:rsid w:val="00C52A7B"/>
    <w:rsid w:val="00C56BAF"/>
    <w:rsid w:val="00C679AA"/>
    <w:rsid w:val="00C75972"/>
    <w:rsid w:val="00CA5EB0"/>
    <w:rsid w:val="00CB744D"/>
    <w:rsid w:val="00CD066B"/>
    <w:rsid w:val="00CE4FEE"/>
    <w:rsid w:val="00D060CF"/>
    <w:rsid w:val="00D2720A"/>
    <w:rsid w:val="00DB59C3"/>
    <w:rsid w:val="00DC259A"/>
    <w:rsid w:val="00DC547B"/>
    <w:rsid w:val="00DE23E8"/>
    <w:rsid w:val="00E03A0F"/>
    <w:rsid w:val="00E52377"/>
    <w:rsid w:val="00E537AD"/>
    <w:rsid w:val="00E64E17"/>
    <w:rsid w:val="00E866C9"/>
    <w:rsid w:val="00EA3D3C"/>
    <w:rsid w:val="00EC090A"/>
    <w:rsid w:val="00ED20B5"/>
    <w:rsid w:val="00EF2C3A"/>
    <w:rsid w:val="00F46900"/>
    <w:rsid w:val="00F5566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microsoft.com/office/2007/relationships/hdphoto" Target="media/hdphoto2.wdp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microsoft.com/office/2007/relationships/hdphoto" Target="media/hdphoto1.wdp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7DD099-1EAF-4013-A129-DC16AAAF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7</Pages>
  <Words>323</Words>
  <Characters>184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5</cp:revision>
  <cp:lastPrinted>2013-10-03T12:51:00Z</cp:lastPrinted>
  <dcterms:created xsi:type="dcterms:W3CDTF">2021-03-31T19:14:00Z</dcterms:created>
  <dcterms:modified xsi:type="dcterms:W3CDTF">2021-05-10T14:24:00Z</dcterms:modified>
</cp:coreProperties>
</file>